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F4B4D" w14:textId="159FA529" w:rsidR="00706D54" w:rsidRPr="00FA36FF" w:rsidRDefault="00706D54" w:rsidP="00706D54">
      <w:pPr>
        <w:spacing w:line="360" w:lineRule="auto"/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b/>
          <w:bCs/>
          <w:color w:val="000000" w:themeColor="text1"/>
          <w:sz w:val="18"/>
          <w:szCs w:val="18"/>
        </w:rPr>
        <w:t xml:space="preserve">Supplementary File </w:t>
      </w:r>
      <w:r w:rsidR="00326895">
        <w:rPr>
          <w:rFonts w:ascii="Calibri" w:hAnsi="Calibri" w:cs="Calibri"/>
          <w:b/>
          <w:bCs/>
          <w:color w:val="000000" w:themeColor="text1"/>
          <w:sz w:val="18"/>
          <w:szCs w:val="18"/>
        </w:rPr>
        <w:t>5</w:t>
      </w:r>
      <w:r w:rsidRPr="00FA36FF">
        <w:rPr>
          <w:rFonts w:ascii="Calibri" w:hAnsi="Calibri" w:cs="Calibri"/>
          <w:b/>
          <w:bCs/>
          <w:color w:val="000000" w:themeColor="text1"/>
          <w:sz w:val="18"/>
          <w:szCs w:val="18"/>
        </w:rPr>
        <w:t>: Data extraction form for background searches</w:t>
      </w:r>
      <w:r w:rsidRPr="00FA36FF">
        <w:rPr>
          <w:rFonts w:ascii="Calibri" w:hAnsi="Calibri" w:cs="Calibri"/>
          <w:b/>
          <w:bCs/>
          <w:color w:val="000000" w:themeColor="text1"/>
          <w:sz w:val="18"/>
          <w:szCs w:val="18"/>
        </w:rPr>
        <w:tab/>
      </w:r>
    </w:p>
    <w:p w14:paraId="5E08B145" w14:textId="52F7B21E" w:rsidR="00706D54" w:rsidRPr="00FA36FF" w:rsidRDefault="00706D54" w:rsidP="00706D54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(version 0.1)</w:t>
      </w:r>
    </w:p>
    <w:p w14:paraId="0E859E47" w14:textId="77777777" w:rsidR="00706D54" w:rsidRPr="00FA36FF" w:rsidRDefault="00706D54" w:rsidP="00706D54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3715C716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Document ID (chronologically i.e. 1,2, etc)</w:t>
      </w:r>
    </w:p>
    <w:p w14:paraId="598360CC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Authors </w:t>
      </w:r>
    </w:p>
    <w:p w14:paraId="202548BB" w14:textId="77777777" w:rsidR="00706D54" w:rsidRPr="00FA36FF" w:rsidRDefault="00706D54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Names, year published</w:t>
      </w:r>
    </w:p>
    <w:p w14:paraId="5163E082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Document type (methodology papers i.e. policy implementation theories OR empirical papers i.e. qualitative, quantitative or mixed methods studies OR grey literature i.e. reports, policies, briefings, conference proceedings) </w:t>
      </w:r>
    </w:p>
    <w:p w14:paraId="7FA8CC5D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Context (what and where),</w:t>
      </w:r>
    </w:p>
    <w:p w14:paraId="09B516A2" w14:textId="77777777" w:rsidR="00706D54" w:rsidRPr="00FA36FF" w:rsidRDefault="00706D54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Describe briefly the main purpose of the document; </w:t>
      </w:r>
    </w:p>
    <w:p w14:paraId="0331E84C" w14:textId="77777777" w:rsidR="00706D54" w:rsidRPr="00FA36FF" w:rsidRDefault="00706D54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Health system level(s) - national, provincial, district or not stated </w:t>
      </w:r>
      <w:r w:rsidRPr="00FA36FF">
        <w:rPr>
          <w:rFonts w:ascii="Calibri" w:hAnsi="Calibri" w:cs="Calibri"/>
          <w:i/>
          <w:iCs/>
          <w:color w:val="000000" w:themeColor="text1"/>
          <w:sz w:val="18"/>
          <w:szCs w:val="18"/>
        </w:rPr>
        <w:t>(*only if document type is an empirical paper)</w:t>
      </w:r>
    </w:p>
    <w:p w14:paraId="78360639" w14:textId="7DF2483A" w:rsidR="00706D54" w:rsidRPr="006E673E" w:rsidRDefault="00706D54" w:rsidP="006E673E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Policy level (s) - national, provincial, district or not stated</w:t>
      </w:r>
      <w:r w:rsidRPr="00FA36FF">
        <w:rPr>
          <w:rFonts w:ascii="Calibri" w:hAnsi="Calibri" w:cs="Calibri"/>
          <w:i/>
          <w:iCs/>
          <w:color w:val="000000" w:themeColor="text1"/>
          <w:sz w:val="18"/>
          <w:szCs w:val="18"/>
        </w:rPr>
        <w:t xml:space="preserve"> (*only if document type is a policy)</w:t>
      </w:r>
      <w:r w:rsidRPr="006E673E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</w:p>
    <w:p w14:paraId="4B99C0DA" w14:textId="77777777" w:rsidR="00706D54" w:rsidRPr="00FA36FF" w:rsidRDefault="00706D54" w:rsidP="00706D54">
      <w:pPr>
        <w:pStyle w:val="ListParagraph"/>
        <w:numPr>
          <w:ilvl w:val="1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Aspects measured in the policy </w:t>
      </w:r>
    </w:p>
    <w:p w14:paraId="648846AE" w14:textId="77777777" w:rsidR="00706D54" w:rsidRPr="00FA36FF" w:rsidRDefault="00706D54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Country – name of country or not stated</w:t>
      </w:r>
    </w:p>
    <w:p w14:paraId="5B0C7918" w14:textId="77777777" w:rsidR="00706D54" w:rsidRDefault="00706D54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Population – description of population or not stated</w:t>
      </w:r>
    </w:p>
    <w:p w14:paraId="180AB715" w14:textId="12FD91E5" w:rsidR="000B4867" w:rsidRPr="00FA36FF" w:rsidRDefault="000B4867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>
        <w:rPr>
          <w:rFonts w:ascii="Calibri" w:hAnsi="Calibri" w:cs="Calibri"/>
          <w:color w:val="000000" w:themeColor="text1"/>
          <w:sz w:val="18"/>
          <w:szCs w:val="18"/>
        </w:rPr>
        <w:t xml:space="preserve">Implementation strategy – description of implementation strategy or not stated </w:t>
      </w:r>
      <w:r w:rsidRPr="00FA36FF">
        <w:rPr>
          <w:rFonts w:ascii="Calibri" w:hAnsi="Calibri" w:cs="Calibri"/>
          <w:i/>
          <w:iCs/>
          <w:color w:val="000000" w:themeColor="text1"/>
          <w:sz w:val="18"/>
          <w:szCs w:val="18"/>
        </w:rPr>
        <w:t>(*only if document type is an empirical paper or grey literature)</w:t>
      </w:r>
    </w:p>
    <w:p w14:paraId="088E7F8A" w14:textId="366F068E" w:rsidR="00706D54" w:rsidRPr="00FA36FF" w:rsidRDefault="00706D54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Intervention – description of intervention or not stated </w:t>
      </w:r>
      <w:r w:rsidRPr="00FA36FF">
        <w:rPr>
          <w:rFonts w:ascii="Calibri" w:hAnsi="Calibri" w:cs="Calibri"/>
          <w:i/>
          <w:iCs/>
          <w:color w:val="000000" w:themeColor="text1"/>
          <w:sz w:val="18"/>
          <w:szCs w:val="18"/>
        </w:rPr>
        <w:t>(*only if document type is an empirical paper or grey literature)</w:t>
      </w:r>
    </w:p>
    <w:p w14:paraId="5DBF813C" w14:textId="77777777" w:rsidR="00706D54" w:rsidRPr="00FA36FF" w:rsidRDefault="00706D54" w:rsidP="00706D54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Control– description of control or not stated</w:t>
      </w:r>
      <w:r w:rsidRPr="00FA36FF">
        <w:rPr>
          <w:rFonts w:ascii="Calibri" w:hAnsi="Calibri" w:cs="Calibri"/>
          <w:i/>
          <w:iCs/>
          <w:color w:val="000000" w:themeColor="text1"/>
          <w:sz w:val="18"/>
          <w:szCs w:val="18"/>
        </w:rPr>
        <w:t>(*only if document type is an empirical paper or grey literature)</w:t>
      </w:r>
    </w:p>
    <w:p w14:paraId="16CDCC2B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Mechanisms (how and why)</w:t>
      </w:r>
    </w:p>
    <w:p w14:paraId="701E3A47" w14:textId="77777777" w:rsidR="00706D54" w:rsidRPr="00FA36FF" w:rsidRDefault="00706D54" w:rsidP="00706D54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Page number from which mechanism was drawn</w:t>
      </w:r>
    </w:p>
    <w:p w14:paraId="52AE9986" w14:textId="77777777" w:rsidR="00706D54" w:rsidRPr="00FA36FF" w:rsidRDefault="00706D54" w:rsidP="00706D54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First few words of sentence from which mechanism was drawn</w:t>
      </w:r>
    </w:p>
    <w:p w14:paraId="0F447A88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Outcomes </w:t>
      </w:r>
    </w:p>
    <w:p w14:paraId="511D6682" w14:textId="77777777" w:rsidR="00706D54" w:rsidRPr="00FA36FF" w:rsidRDefault="00706D54" w:rsidP="00706D54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Implementation outcomes</w:t>
      </w:r>
    </w:p>
    <w:p w14:paraId="6FF25E6B" w14:textId="77777777" w:rsidR="00706D54" w:rsidRPr="00FA36FF" w:rsidRDefault="00706D54" w:rsidP="00706D54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Health service provision outcomes</w:t>
      </w:r>
    </w:p>
    <w:p w14:paraId="401D1CDE" w14:textId="77777777" w:rsidR="00706D54" w:rsidRPr="00FA36FF" w:rsidRDefault="00706D54" w:rsidP="00706D54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Patient-level outcomes</w:t>
      </w:r>
    </w:p>
    <w:p w14:paraId="37E93D00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Design/methods </w:t>
      </w:r>
    </w:p>
    <w:p w14:paraId="09D6065D" w14:textId="77777777" w:rsidR="00706D54" w:rsidRPr="00FA36FF" w:rsidRDefault="00706D54" w:rsidP="00706D54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Design/methods used</w:t>
      </w:r>
    </w:p>
    <w:p w14:paraId="72BEDDB2" w14:textId="07F6BA11" w:rsidR="00706D54" w:rsidRPr="00FA36FF" w:rsidRDefault="00706D54" w:rsidP="00706D54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Overall quality of design/methods -high, medium, low</w:t>
      </w:r>
    </w:p>
    <w:p w14:paraId="1F4BF38C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Tools </w:t>
      </w:r>
    </w:p>
    <w:p w14:paraId="3FCAFB54" w14:textId="77777777" w:rsidR="00706D54" w:rsidRPr="00FA36FF" w:rsidRDefault="00706D54" w:rsidP="00706D54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Tool used</w:t>
      </w:r>
    </w:p>
    <w:p w14:paraId="6918AB91" w14:textId="77777777" w:rsidR="00706D54" w:rsidRPr="00FA36FF" w:rsidRDefault="00706D54" w:rsidP="00706D54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Tool described - Yes/No</w:t>
      </w:r>
    </w:p>
    <w:p w14:paraId="727AC2A6" w14:textId="3EDB8E81" w:rsidR="00706D54" w:rsidRPr="00FA36FF" w:rsidRDefault="00706D54" w:rsidP="00706D54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Overall quality of tool - high, medium or low</w:t>
      </w:r>
    </w:p>
    <w:p w14:paraId="6A8A4680" w14:textId="77777777" w:rsidR="00706D54" w:rsidRPr="00FA36FF" w:rsidRDefault="00706D54" w:rsidP="00706D54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Sample </w:t>
      </w:r>
    </w:p>
    <w:p w14:paraId="55BF816D" w14:textId="77777777" w:rsidR="00706D54" w:rsidRPr="00FA36FF" w:rsidRDefault="00706D54" w:rsidP="00706D54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Sampling method</w:t>
      </w:r>
    </w:p>
    <w:p w14:paraId="2ED52623" w14:textId="77777777" w:rsidR="00706D54" w:rsidRPr="00FA36FF" w:rsidRDefault="00706D54" w:rsidP="00706D54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Sample size</w:t>
      </w:r>
    </w:p>
    <w:p w14:paraId="4224EA00" w14:textId="77777777" w:rsidR="00706D54" w:rsidRPr="00FA36FF" w:rsidRDefault="00706D54" w:rsidP="00706D54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</w:p>
    <w:p w14:paraId="1D31E150" w14:textId="77777777" w:rsidR="00706D54" w:rsidRPr="00FA36FF" w:rsidRDefault="00706D54" w:rsidP="00706D54">
      <w:pPr>
        <w:spacing w:line="360" w:lineRule="auto"/>
        <w:rPr>
          <w:rFonts w:ascii="Calibri" w:hAnsi="Calibri" w:cs="Calibri"/>
          <w:i/>
          <w:iCs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i/>
          <w:iCs/>
          <w:color w:val="000000" w:themeColor="text1"/>
          <w:sz w:val="18"/>
          <w:szCs w:val="18"/>
        </w:rPr>
        <w:t>*Notes:</w:t>
      </w:r>
    </w:p>
    <w:p w14:paraId="1D9D6F57" w14:textId="15CB99E4" w:rsidR="00706D54" w:rsidRPr="00FA36FF" w:rsidRDefault="00706D54" w:rsidP="00706D54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Questions 1 –6 only apply to methodological papers</w:t>
      </w:r>
    </w:p>
    <w:p w14:paraId="3BC515B4" w14:textId="77777777" w:rsidR="00706D54" w:rsidRPr="00FA36FF" w:rsidRDefault="00706D54" w:rsidP="00706D54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Questions 1 – 7 only apply to grey literature</w:t>
      </w:r>
    </w:p>
    <w:p w14:paraId="12DE5D9B" w14:textId="77777777" w:rsidR="00706D54" w:rsidRDefault="00706D54" w:rsidP="00706D54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A36FF">
        <w:rPr>
          <w:rFonts w:ascii="Calibri" w:hAnsi="Calibri" w:cs="Calibri"/>
          <w:color w:val="000000" w:themeColor="text1"/>
          <w:sz w:val="18"/>
          <w:szCs w:val="18"/>
        </w:rPr>
        <w:t>Questions 1 – 9 apply empirical papers</w:t>
      </w:r>
    </w:p>
    <w:p w14:paraId="34FCB9CD" w14:textId="77777777" w:rsidR="001F244A" w:rsidRPr="001F244A" w:rsidRDefault="001F244A" w:rsidP="001F244A">
      <w:pPr>
        <w:spacing w:line="360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04191331" w14:textId="77777777" w:rsidR="00092B63" w:rsidRPr="00FA36FF" w:rsidRDefault="00092B63" w:rsidP="00706D54">
      <w:pPr>
        <w:rPr>
          <w:rFonts w:ascii="Calibri" w:hAnsi="Calibri" w:cs="Calibri"/>
          <w:sz w:val="18"/>
          <w:szCs w:val="18"/>
        </w:rPr>
      </w:pPr>
    </w:p>
    <w:sectPr w:rsidR="00092B63" w:rsidRPr="00FA36FF" w:rsidSect="0085296F">
      <w:pgSz w:w="11906" w:h="16838"/>
      <w:pgMar w:top="628" w:right="544" w:bottom="571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0753C"/>
    <w:multiLevelType w:val="hybridMultilevel"/>
    <w:tmpl w:val="8AECE8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D254802"/>
    <w:multiLevelType w:val="hybridMultilevel"/>
    <w:tmpl w:val="4B3479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3E65F58"/>
    <w:multiLevelType w:val="hybridMultilevel"/>
    <w:tmpl w:val="EF5088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564EB5"/>
    <w:multiLevelType w:val="hybridMultilevel"/>
    <w:tmpl w:val="87E0303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08192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F55445"/>
    <w:multiLevelType w:val="hybridMultilevel"/>
    <w:tmpl w:val="D7BE37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65F004A"/>
    <w:multiLevelType w:val="hybridMultilevel"/>
    <w:tmpl w:val="8474BF88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7" w15:restartNumberingAfterBreak="0">
    <w:nsid w:val="4EB25795"/>
    <w:multiLevelType w:val="hybridMultilevel"/>
    <w:tmpl w:val="58BCB4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A4D1259"/>
    <w:multiLevelType w:val="hybridMultilevel"/>
    <w:tmpl w:val="2C30ADF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8E4066"/>
    <w:multiLevelType w:val="hybridMultilevel"/>
    <w:tmpl w:val="041E35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915467"/>
    <w:multiLevelType w:val="hybridMultilevel"/>
    <w:tmpl w:val="6B46E77A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num w:numId="1" w16cid:durableId="2106723592">
    <w:abstractNumId w:val="4"/>
  </w:num>
  <w:num w:numId="2" w16cid:durableId="1704860504">
    <w:abstractNumId w:val="6"/>
  </w:num>
  <w:num w:numId="3" w16cid:durableId="1585844030">
    <w:abstractNumId w:val="10"/>
  </w:num>
  <w:num w:numId="4" w16cid:durableId="1096942650">
    <w:abstractNumId w:val="2"/>
  </w:num>
  <w:num w:numId="5" w16cid:durableId="1271661522">
    <w:abstractNumId w:val="9"/>
  </w:num>
  <w:num w:numId="6" w16cid:durableId="1151366979">
    <w:abstractNumId w:val="5"/>
  </w:num>
  <w:num w:numId="7" w16cid:durableId="478034857">
    <w:abstractNumId w:val="0"/>
  </w:num>
  <w:num w:numId="8" w16cid:durableId="1954940559">
    <w:abstractNumId w:val="1"/>
  </w:num>
  <w:num w:numId="9" w16cid:durableId="1321419704">
    <w:abstractNumId w:val="3"/>
  </w:num>
  <w:num w:numId="10" w16cid:durableId="674382472">
    <w:abstractNumId w:val="7"/>
  </w:num>
  <w:num w:numId="11" w16cid:durableId="1901474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96F"/>
    <w:rsid w:val="00092B63"/>
    <w:rsid w:val="000B4867"/>
    <w:rsid w:val="000C30D5"/>
    <w:rsid w:val="001F1ED5"/>
    <w:rsid w:val="001F244A"/>
    <w:rsid w:val="00205901"/>
    <w:rsid w:val="0031641B"/>
    <w:rsid w:val="00326895"/>
    <w:rsid w:val="00353D03"/>
    <w:rsid w:val="00482DB6"/>
    <w:rsid w:val="00522AD9"/>
    <w:rsid w:val="006E673E"/>
    <w:rsid w:val="00706D54"/>
    <w:rsid w:val="007D25F5"/>
    <w:rsid w:val="007D4BCA"/>
    <w:rsid w:val="007F1123"/>
    <w:rsid w:val="008104D3"/>
    <w:rsid w:val="0085296F"/>
    <w:rsid w:val="008C24FB"/>
    <w:rsid w:val="009165CA"/>
    <w:rsid w:val="009A5223"/>
    <w:rsid w:val="00B837EB"/>
    <w:rsid w:val="00BE327A"/>
    <w:rsid w:val="00CD0247"/>
    <w:rsid w:val="00D15AC0"/>
    <w:rsid w:val="00D71757"/>
    <w:rsid w:val="00E47154"/>
    <w:rsid w:val="00F567BF"/>
    <w:rsid w:val="00F56CC8"/>
    <w:rsid w:val="00FA36FF"/>
    <w:rsid w:val="00FC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FB781"/>
  <w15:chartTrackingRefBased/>
  <w15:docId w15:val="{A100323E-9740-1145-ACD9-3308E1FED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6,CV lower headings,Graphic"/>
    <w:basedOn w:val="Normal"/>
    <w:link w:val="ListParagraphChar"/>
    <w:uiPriority w:val="34"/>
    <w:qFormat/>
    <w:rsid w:val="0085296F"/>
    <w:pPr>
      <w:ind w:left="720"/>
      <w:contextualSpacing/>
    </w:pPr>
  </w:style>
  <w:style w:type="table" w:styleId="TableGrid">
    <w:name w:val="Table Grid"/>
    <w:basedOn w:val="TableNormal"/>
    <w:uiPriority w:val="39"/>
    <w:rsid w:val="00852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6 Char,CV lower headings Char,Graphic Char"/>
    <w:link w:val="ListParagraph"/>
    <w:uiPriority w:val="34"/>
    <w:rsid w:val="00852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nga Matima</cp:lastModifiedBy>
  <cp:revision>6</cp:revision>
  <cp:lastPrinted>2024-08-30T11:19:00Z</cp:lastPrinted>
  <dcterms:created xsi:type="dcterms:W3CDTF">2024-09-15T12:00:00Z</dcterms:created>
  <dcterms:modified xsi:type="dcterms:W3CDTF">2024-09-25T07:53:00Z</dcterms:modified>
</cp:coreProperties>
</file>